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both"/>
        <w:rPr>
          <w:rFonts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 xml:space="preserve">S3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>T</w:t>
      </w:r>
      <w:bookmarkEnd w:id="0"/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>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 xml:space="preserve">.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>X-ray crystallography data collection and refinement statistic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1"/>
                <w:lang w:val="zh-CN" w:eastAsia="zh-CN" w:bidi="th-TH"/>
              </w:rPr>
              <w:t>Dataset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1"/>
                <w:lang w:val="zh-CN" w:eastAsia="zh-CN" w:bidi="th-TH"/>
              </w:rPr>
              <w:t>SeMet-Cas12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1"/>
                <w:lang w:val="zh-CN" w:eastAsia="zh-CN" w:bidi="th-TH"/>
              </w:rPr>
              <w:t>Data collection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  <w:t>Beamline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BL-17U1，SSR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  <w:t>Wavelength (Å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0.9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1"/>
                <w:lang w:val="zh-CN" w:eastAsia="zh-CN" w:bidi="th-TH"/>
              </w:rPr>
              <w:t>Space group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lang w:val="zh-CN" w:eastAsia="zh-CN" w:bidi="th-TH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lang w:val="zh-CN" w:eastAsia="zh-CN" w:bidi="th-TH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vertAlign w:val="subscript"/>
                <w:lang w:val="zh-CN" w:eastAsia="zh-CN" w:bidi="th-TH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lang w:val="zh-CN" w:eastAsia="zh-CN" w:bidi="th-TH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vertAlign w:val="subscript"/>
                <w:lang w:val="zh-CN" w:eastAsia="zh-CN" w:bidi="th-TH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lang w:val="zh-CN" w:eastAsia="zh-CN" w:bidi="th-TH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vertAlign w:val="subscript"/>
                <w:lang w:val="zh-CN" w:eastAsia="zh-CN" w:bidi="th-TH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1"/>
                <w:lang w:val="zh-CN" w:eastAsia="zh-CN" w:bidi="th-TH"/>
              </w:rPr>
              <w:t>Cell dimensions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  <w:t>a, b, c (Å)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64.07, 95.12, 167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α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zh-CN" w:bidi="th-TH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β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zh-CN" w:bidi="th-TH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γ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zh-CN" w:bidi="th-TH"/>
              </w:rPr>
              <w:t xml:space="preserve"> (°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90，90，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zh-CN" w:bidi="th-TH"/>
              </w:rPr>
              <w:t>Resolution range (Å)*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62.86-2.24 (2.30-2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zh-CN" w:bidi="th-TH"/>
              </w:rPr>
              <w:t>Completen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ess (%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99.4 (98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I/σ(I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17.0 (2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CC(1/2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0.997 (0.7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szCs w:val="21"/>
                <w:lang w:val="zh-CN" w:eastAsia="en-US" w:bidi="th-TH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vertAlign w:val="subscript"/>
                <w:lang w:val="zh-CN" w:eastAsia="en-US" w:bidi="th-TH"/>
              </w:rPr>
              <w:t>merge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0.091 (1.0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widowControl w:val="0"/>
              <w:spacing w:before="43" w:line="188" w:lineRule="exact"/>
              <w:ind w:left="57"/>
              <w:jc w:val="both"/>
              <w:rPr>
                <w:i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  <w:lang w:bidi="th-TH"/>
              </w:rPr>
              <w:t>Multiplicity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13.0 (11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w w:val="105"/>
                <w:kern w:val="2"/>
                <w:sz w:val="21"/>
                <w:szCs w:val="21"/>
                <w:lang w:val="en-US" w:eastAsia="zh-CN" w:bidi="ar-SA"/>
              </w:rPr>
              <w:t>Refinement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Resolution (Å)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2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ashSmallGap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contextualSpacing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u w:val="single" w:color="FFFFFF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No. unique reflections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ashSmallGap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49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u w:val="single" w:color="FFFFFF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Rwork/ Rfree (%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22.4/2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i/>
                <w:w w:val="11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No. atoms</w:t>
            </w:r>
          </w:p>
        </w:tc>
        <w:tc>
          <w:tcPr>
            <w:tcW w:w="4261" w:type="dxa"/>
            <w:tcBorders>
              <w:top w:val="single" w:color="auto" w:sz="8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b/>
                <w:bCs/>
                <w:i/>
                <w:w w:val="11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Protein</w:t>
            </w:r>
          </w:p>
        </w:tc>
        <w:tc>
          <w:tcPr>
            <w:tcW w:w="4261" w:type="dxa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5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ashSmallGap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Zn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vertAlign w:val="superscript"/>
                <w:lang w:val="zh-CN" w:eastAsia="en-US" w:bidi="th-TH"/>
              </w:rPr>
              <w:t>2+</w:t>
            </w:r>
          </w:p>
        </w:tc>
        <w:tc>
          <w:tcPr>
            <w:tcW w:w="4261" w:type="dxa"/>
            <w:tcBorders>
              <w:top w:val="dashSmallGap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ashSmallGap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1"/>
                <w:lang w:val="zh-CN" w:eastAsia="zh-CN" w:bidi="th-TH"/>
              </w:rPr>
              <w:t>Solvent</w:t>
            </w:r>
          </w:p>
        </w:tc>
        <w:tc>
          <w:tcPr>
            <w:tcW w:w="4261" w:type="dxa"/>
            <w:tcBorders>
              <w:top w:val="dashSmallGap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i/>
                <w:w w:val="11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B-factors (Å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vertAlign w:val="superscript"/>
                <w:lang w:val="zh-CN" w:eastAsia="en-US" w:bidi="th-TH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)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i/>
                <w:w w:val="11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Protein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67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Zn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vertAlign w:val="superscript"/>
                <w:lang w:val="zh-CN" w:eastAsia="en-US" w:bidi="th-TH"/>
              </w:rPr>
              <w:t>2+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71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1"/>
                <w:lang w:val="zh-CN" w:eastAsia="zh-CN" w:bidi="th-TH"/>
              </w:rPr>
              <w:t>Solvent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48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R.m.s devi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widowControl w:val="0"/>
              <w:tabs>
                <w:tab w:val="left" w:pos="1770"/>
              </w:tabs>
              <w:spacing w:before="47"/>
              <w:ind w:left="-1" w:right="-101"/>
              <w:jc w:val="both"/>
              <w:rPr>
                <w:b/>
                <w:bCs/>
                <w:w w:val="105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ond length (Å)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w w:val="105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Bond angles (°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1.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w w:val="105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Ramachandran plot (%)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pacing w:val="-14"/>
                <w:kern w:val="0"/>
                <w:sz w:val="24"/>
                <w:szCs w:val="21"/>
                <w:u w:val="single" w:color="FFFFFF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Favored region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  <w:t>96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pacing w:val="-14"/>
                <w:kern w:val="0"/>
                <w:sz w:val="24"/>
                <w:szCs w:val="21"/>
                <w:u w:val="single" w:color="FFFFFF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Allowed region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3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w w:val="115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Outliers region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0.00</w:t>
            </w:r>
          </w:p>
        </w:tc>
      </w:tr>
    </w:tbl>
    <w:p>
      <w:r>
        <w:rPr>
          <w:rFonts w:ascii="Times New Roman" w:hAnsi="Times New Roman" w:eastAsia="宋体" w:cs="Times New Roman"/>
          <w:kern w:val="0"/>
          <w:sz w:val="24"/>
          <w:lang w:val="en-US" w:eastAsia="en-US" w:bidi="th-TH"/>
        </w:rPr>
        <w:t>*</w:t>
      </w:r>
      <w:r>
        <w:rPr>
          <w:rFonts w:ascii="Times New Roman" w:hAnsi="Times New Roman" w:eastAsia="Times New Roman" w:cs="Times New Roman"/>
          <w:kern w:val="0"/>
          <w:sz w:val="24"/>
          <w:lang w:val="en-US" w:eastAsia="en-US" w:bidi="th-TH"/>
        </w:rPr>
        <w:t>Highest resolution shell is shown in parenthes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1E0A44F4"/>
    <w:rsid w:val="1E0A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Paragraph"/>
    <w:qFormat/>
    <w:uiPriority w:val="1"/>
    <w:pPr>
      <w:spacing w:before="76"/>
      <w:ind w:left="122"/>
    </w:pPr>
    <w:rPr>
      <w:rFonts w:ascii="Times New Roman" w:hAnsi="Times New Roman" w:eastAsia="Times New Roman" w:cs="Times New Roman"/>
      <w:sz w:val="24"/>
      <w:szCs w:val="24"/>
      <w:lang w:val="zh-CN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4T04:12:00Z</dcterms:created>
  <dc:creator>Mengxi Liu</dc:creator>
  <cp:lastModifiedBy>Mengxi Liu</cp:lastModifiedBy>
  <dcterms:modified xsi:type="dcterms:W3CDTF">2023-08-24T04:1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13E350635574318B499638807CD3216_11</vt:lpwstr>
  </property>
</Properties>
</file>